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6BDCB" w14:textId="77777777" w:rsidR="00DA7C25" w:rsidRDefault="00DA7C25" w:rsidP="00DA7C25">
      <w:r>
        <w:rPr>
          <w:rFonts w:cstheme="minorHAnsi"/>
        </w:rPr>
        <w:t xml:space="preserve">Supplementary Table 4. </w:t>
      </w:r>
      <w:r w:rsidRPr="00390756">
        <w:rPr>
          <w:rFonts w:cstheme="minorHAnsi"/>
        </w:rPr>
        <w:t xml:space="preserve">Primers </w:t>
      </w:r>
      <w:r>
        <w:rPr>
          <w:rFonts w:cstheme="minorHAnsi"/>
        </w:rPr>
        <w:t xml:space="preserve">used </w:t>
      </w:r>
      <w:r w:rsidRPr="00390756">
        <w:rPr>
          <w:rFonts w:cstheme="minorHAnsi"/>
        </w:rPr>
        <w:t xml:space="preserve">for </w:t>
      </w:r>
      <w:proofErr w:type="spellStart"/>
      <w:r w:rsidRPr="00390756">
        <w:rPr>
          <w:rFonts w:cstheme="minorHAnsi"/>
        </w:rPr>
        <w:t>qRT</w:t>
      </w:r>
      <w:proofErr w:type="spellEnd"/>
      <w:r w:rsidRPr="00390756">
        <w:rPr>
          <w:rFonts w:cstheme="minorHAnsi"/>
        </w:rPr>
        <w:t>-PCR</w:t>
      </w:r>
      <w:r>
        <w:rPr>
          <w:rFonts w:cstheme="minorHAnsi"/>
        </w:rPr>
        <w:t xml:space="preserve"> for assessing IPNV viral loa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1843"/>
        <w:gridCol w:w="850"/>
        <w:gridCol w:w="709"/>
        <w:gridCol w:w="850"/>
        <w:gridCol w:w="1559"/>
      </w:tblGrid>
      <w:tr w:rsidR="00DA7C25" w:rsidRPr="003956C0" w14:paraId="2C254710" w14:textId="77777777" w:rsidTr="007E0C3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EE78833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60E637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33C2C">
              <w:rPr>
                <w:sz w:val="20"/>
                <w:szCs w:val="20"/>
              </w:rPr>
              <w:t>F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6CB614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33C2C">
              <w:rPr>
                <w:sz w:val="20"/>
                <w:szCs w:val="20"/>
              </w:rPr>
              <w:t>Rv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5’-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91FEE6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Amplicon</w:t>
            </w:r>
            <w:r>
              <w:rPr>
                <w:sz w:val="20"/>
                <w:szCs w:val="20"/>
              </w:rPr>
              <w:t xml:space="preserve"> (b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EC8B07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Effi</w:t>
            </w:r>
            <w:r>
              <w:rPr>
                <w:sz w:val="20"/>
                <w:szCs w:val="20"/>
              </w:rPr>
              <w:t>ci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9E84B3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R</w:t>
            </w:r>
            <w:r w:rsidRPr="00025B6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55BC4B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Gene ID/ref</w:t>
            </w:r>
          </w:p>
        </w:tc>
      </w:tr>
      <w:tr w:rsidR="00DA7C25" w:rsidRPr="003956C0" w14:paraId="4216ECDF" w14:textId="77777777" w:rsidTr="007E0C34">
        <w:tc>
          <w:tcPr>
            <w:tcW w:w="1129" w:type="dxa"/>
            <w:tcBorders>
              <w:top w:val="single" w:sz="4" w:space="0" w:color="auto"/>
            </w:tcBorders>
          </w:tcPr>
          <w:p w14:paraId="2D240509" w14:textId="77777777" w:rsidR="00DA7C25" w:rsidRPr="00933C2C" w:rsidRDefault="00DA7C25" w:rsidP="007E0C34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3C2C">
              <w:rPr>
                <w:i/>
                <w:iCs/>
                <w:sz w:val="20"/>
                <w:szCs w:val="20"/>
              </w:rPr>
              <w:t>ef1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E1E40A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GGCTGGTTCAAGGGATGG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F62F32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CAGAGTCACACCATTGGC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7D69A9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4B195D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1.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18DBA1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AE76F8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AF321836</w:t>
            </w:r>
          </w:p>
        </w:tc>
      </w:tr>
      <w:tr w:rsidR="00DA7C25" w:rsidRPr="003956C0" w14:paraId="2F229238" w14:textId="77777777" w:rsidTr="007E0C34">
        <w:tc>
          <w:tcPr>
            <w:tcW w:w="1129" w:type="dxa"/>
            <w:tcBorders>
              <w:bottom w:val="single" w:sz="4" w:space="0" w:color="auto"/>
            </w:tcBorders>
          </w:tcPr>
          <w:p w14:paraId="048A0C9E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IPNV VP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12C890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GACCAAGTTCGACTTCCAG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A51ADF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ATCGGCTTGGTGATGTTCT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04BFB2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1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3ACB9B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A1DF23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>0.99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FA15C8" w14:textId="77777777" w:rsidR="00DA7C25" w:rsidRPr="00933C2C" w:rsidRDefault="00DA7C25" w:rsidP="007E0C34">
            <w:pPr>
              <w:spacing w:line="240" w:lineRule="auto"/>
              <w:rPr>
                <w:sz w:val="20"/>
                <w:szCs w:val="20"/>
              </w:rPr>
            </w:pPr>
            <w:r w:rsidRPr="00933C2C">
              <w:rPr>
                <w:sz w:val="20"/>
                <w:szCs w:val="20"/>
              </w:rPr>
              <w:t xml:space="preserve">FN257531.1 </w:t>
            </w:r>
            <w:r w:rsidRPr="00933C2C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16/j.dci.2015.06.017","ISSN":"18790089","abstract":"This study aims to identify at the expression level the immune-related genes associated with IPN-susceptible and resistant phenotypes in Atlantic salmon full-sibling families. We have analyzed thirty full-sibling families infected by immersion with IPNV and then classified as resistant or susceptible using a multivariate survival analysis based on a gamma-Cox frailty model and the Kaplan-Meier mortality curves. In four families within each group head kidneys were pooled for real-time PCR and one-color salmon-specific oligonucleotide microarray (21K) analysis at day 1 and 5 post-infection. Transcripts involved in innate response (IL-6, IFN-α), antigen presentation (HSP-70, HSP-90, MHC-I), TH1 response (IL-12, IFN-γ, CRFB6), immunosuppression (IL-10, TGF-β1) and leukocyte activation and migration (CCL-19, CD18) showed a differential expression pattern between both phenotypes, except in IL-6. In susceptible families, except for IFN-γ, the expressions dropped to basal values at day 5 post-infection. In resistant families, unlike susceptible families, levels remained high or increased (except for IL-6) at day 5. Transcriptomic analysis showed that both families have a clear differential expression pattern, resulting in a marked down-regulation in immune related genes involved in innate response, complement system, antigen recognition and activation of immune response in IPN-resistant. Down-regulation of genes, mainly related to tissue differentiation and protein degradation metabolism, was also observed in resistant families. We have identified an immune-related gene patterns associated with susceptibility and resistance to IPNV infection of Atlantic salmon. This suggests that a limited immune response is associated with resistant fish phenotype to IPNV challenge while a highly inflammatory but short response is associated with susceptibility.","author":[{"dropping-particle":"","family":"Reyes-López","given":"Felipe E.","non-dropping-particle":"","parse-names":false,"suffix":""},{"dropping-particle":"","family":"Romeo","given":"Jose S.","non-dropping-particle":"","parse-names":false,"suffix":""},{"dropping-particle":"","family":"Vallejos-Vidal","given":"Eva","non-dropping-particle":"","parse-names":false,"suffix":""},{"dropping-particle":"","family":"Reyes-Cerpa","given":"Sebastián","non-dropping-particle":"","parse-names":false,"suffix":""},{"dropping-particle":"","family":"Sandino","given":"Ana M.","non-dropping-particle":"","parse-names":false,"suffix":""},{"dropping-particle":"","family":"Tort","given":"Lluis","non-dropping-particle":"","parse-names":false,"suffix":""},{"dropping-particle":"","family":"Mackenzie","given":"Simon","non-dropping-particle":"","parse-names":false,"suffix":""},{"dropping-particle":"","family":"Imarai","given":"Mónica","non-dropping-particle":"","parse-names":false,"suffix":""}],"container-title":"Developmental and Comparative Immunology","id":"ITEM-1","issue":"1","issued":{"date-parts":[["2015"]]},"page":"210-221","publisher":"Elsevier Ltd","title":"Differential immune gene expression profiles in susceptible and resistant full-sibling families of Atlantic salmon (Salmo salar) challenged with infectious pancreatic necrosis virus (IPNV)","type":"article-journal","volume":"53"},"uris":["http://www.mendeley.com/documents/?uuid=863c17a5-c836-37c1-b5b5-e4f6a8bb225c"]}],"mendeley":{"formattedCitation":"&lt;sup&gt;22&lt;/sup&gt;","plainTextFormattedCitation":"22","previouslyFormattedCitation":"&lt;sup&gt;20&lt;/sup&gt;"},"properties":{"noteIndex":0},"schema":"https://github.com/citation-style-language/schema/raw/master/csl-citation.json"}</w:instrText>
            </w:r>
            <w:r w:rsidRPr="00933C2C">
              <w:rPr>
                <w:sz w:val="20"/>
                <w:szCs w:val="20"/>
              </w:rPr>
              <w:fldChar w:fldCharType="separate"/>
            </w:r>
            <w:r w:rsidRPr="000D76C1">
              <w:rPr>
                <w:noProof/>
                <w:sz w:val="20"/>
                <w:szCs w:val="20"/>
                <w:vertAlign w:val="superscript"/>
              </w:rPr>
              <w:t>22</w:t>
            </w:r>
            <w:r w:rsidRPr="00933C2C">
              <w:rPr>
                <w:sz w:val="20"/>
                <w:szCs w:val="20"/>
              </w:rPr>
              <w:fldChar w:fldCharType="end"/>
            </w:r>
          </w:p>
        </w:tc>
      </w:tr>
    </w:tbl>
    <w:p w14:paraId="1E3CEB3E" w14:textId="77777777" w:rsidR="00DA7C25" w:rsidRDefault="00DA7C25" w:rsidP="00DA7C25">
      <w:pPr>
        <w:rPr>
          <w:rFonts w:cstheme="minorHAnsi"/>
        </w:rPr>
      </w:pPr>
    </w:p>
    <w:p w14:paraId="41B87EAE" w14:textId="77777777" w:rsidR="00DA7C25" w:rsidRDefault="00DA7C25" w:rsidP="00DA7C25">
      <w:pPr>
        <w:rPr>
          <w:rFonts w:cstheme="minorHAnsi"/>
        </w:rPr>
      </w:pPr>
    </w:p>
    <w:sectPr w:rsidR="00DA7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25"/>
    <w:rsid w:val="00567FE6"/>
    <w:rsid w:val="006C2E8A"/>
    <w:rsid w:val="00D32A84"/>
    <w:rsid w:val="00DA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8B392"/>
  <w15:chartTrackingRefBased/>
  <w15:docId w15:val="{29B2F206-5C19-4B99-8352-E60B9E93C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25"/>
    <w:pPr>
      <w:spacing w:line="48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A7C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A7C25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A7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ehwa</dc:creator>
  <cp:keywords/>
  <dc:description/>
  <cp:lastModifiedBy>JIN Yehwa</cp:lastModifiedBy>
  <cp:revision>3</cp:revision>
  <dcterms:created xsi:type="dcterms:W3CDTF">2021-09-21T22:50:00Z</dcterms:created>
  <dcterms:modified xsi:type="dcterms:W3CDTF">2021-09-21T22:57:00Z</dcterms:modified>
</cp:coreProperties>
</file>